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0BE3B02" w:rsidR="00F102CC" w:rsidRPr="003D5AF6" w:rsidRDefault="008A274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w:t>
              </w:r>
              <w:r>
                <w:rPr>
                  <w:rFonts w:ascii="Noto Sans" w:eastAsia="Noto Sans" w:hAnsi="Noto Sans" w:cs="Noto Sans"/>
                  <w:color w:val="1155CC"/>
                  <w:sz w:val="18"/>
                  <w:szCs w:val="18"/>
                  <w:u w:val="single"/>
                </w:rPr>
                <w:t>R</w:t>
              </w:r>
              <w:r>
                <w:rPr>
                  <w:rFonts w:ascii="Noto Sans" w:eastAsia="Noto Sans" w:hAnsi="Noto Sans" w:cs="Noto Sans"/>
                  <w:color w:val="1155CC"/>
                  <w:sz w:val="18"/>
                  <w:szCs w:val="18"/>
                  <w:u w:val="single"/>
                </w:rPr>
                <w:t>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434BB865" w:rsidR="00F102CC" w:rsidRPr="003D5AF6" w:rsidRDefault="008A274B">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2CB6BA0A" w:rsidR="00F102CC" w:rsidRPr="003D5AF6" w:rsidRDefault="008A274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3D59E1D" w:rsidR="00F102CC" w:rsidRPr="003D5AF6" w:rsidRDefault="008A274B">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6AFB7F9" w:rsidR="00F102CC" w:rsidRPr="003D5AF6" w:rsidRDefault="008A274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27A41B82" w:rsidR="00F102CC" w:rsidRPr="003D5AF6" w:rsidRDefault="008A274B">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38C52F3" w:rsidR="00F102CC" w:rsidRPr="003D5AF6" w:rsidRDefault="008A274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FB3051F" w:rsidR="00F102CC" w:rsidRPr="003D5AF6" w:rsidRDefault="008A274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212E45D" w:rsidR="00F102CC" w:rsidRPr="003D5AF6" w:rsidRDefault="008A274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12C1DCD1" w:rsidR="00F102CC" w:rsidRPr="003D5AF6" w:rsidRDefault="008A274B">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8497DCF" w:rsidR="00F102CC" w:rsidRPr="003D5AF6" w:rsidRDefault="008A274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0D9F286D"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3E230D76" w:rsidR="00F102CC" w:rsidRPr="003D5AF6" w:rsidRDefault="009B458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52C23FD9" w:rsidR="00F102CC" w:rsidRPr="003D5AF6" w:rsidRDefault="009B458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20A83334"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2D7B3C95" w:rsidR="00F102CC" w:rsidRDefault="009B458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4976E85" w:rsidR="00F102CC" w:rsidRPr="003D5AF6" w:rsidRDefault="009B4587" w:rsidP="009B458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hen possibl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0D7AEC99" w:rsidR="00F102CC" w:rsidRPr="003D5AF6" w:rsidRDefault="009B458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08BE4429" w:rsidR="00F102CC" w:rsidRPr="003D5AF6" w:rsidRDefault="009B458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5EAF35B2" w:rsidR="00F102CC" w:rsidRPr="003D5AF6" w:rsidRDefault="009B458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502A3740" w:rsidR="00F102CC" w:rsidRDefault="009B458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58DD8098" w:rsidR="00F102CC" w:rsidRPr="003D5AF6" w:rsidRDefault="009B458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6AA2B2FC" w:rsidR="00F102CC" w:rsidRPr="003D5AF6" w:rsidRDefault="009B458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3E131D10" w:rsidR="00F102CC" w:rsidRPr="003D5AF6" w:rsidRDefault="009B458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51462B7" w:rsidR="00F102CC" w:rsidRPr="003D5AF6" w:rsidRDefault="009B458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386EC514" w:rsidR="00F102CC" w:rsidRPr="003D5AF6" w:rsidRDefault="009B458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as well as figure legen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CDCDE31" w:rsidR="00F102CC" w:rsidRPr="003D5AF6" w:rsidRDefault="009B458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2FC5038" w:rsidR="00F102CC" w:rsidRPr="003D5AF6" w:rsidRDefault="00DF3064" w:rsidP="00DF306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OI in data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67AF401" w:rsidR="00F102CC" w:rsidRPr="003D5AF6" w:rsidRDefault="00DF306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54ACDD19" w:rsidR="00F102CC" w:rsidRPr="003D5AF6" w:rsidRDefault="00DF306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284A3BBA" w:rsidR="00F102CC" w:rsidRPr="003D5AF6" w:rsidRDefault="00DF306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931F09" w:rsidR="00F102CC" w:rsidRPr="003D5AF6" w:rsidRDefault="00DF306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22E580F3" w:rsidR="00F102CC" w:rsidRPr="003D5AF6" w:rsidRDefault="00DF306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 and methods section</w:t>
            </w:r>
            <w:bookmarkStart w:id="3" w:name="_GoBack"/>
            <w:bookmarkEnd w:id="3"/>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DD2632">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70EEC2E" w14:textId="77777777" w:rsidR="002209A8" w:rsidRDefault="002209A8">
      <w:r>
        <w:separator/>
      </w:r>
    </w:p>
  </w:endnote>
  <w:endnote w:type="continuationSeparator" w:id="0">
    <w:p w14:paraId="1027FF69" w14:textId="77777777" w:rsidR="002209A8" w:rsidRDefault="002209A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Arial"/>
    <w:charset w:val="00"/>
    <w:family w:val="swiss"/>
    <w:pitch w:val="variable"/>
    <w:sig w:usb0="00000001"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AD84E96" w14:textId="1E3E5A4D"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DD2632">
      <w:rPr>
        <w:noProof/>
        <w:color w:val="000000"/>
      </w:rPr>
      <w:t>4</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EF2EE5F" w14:textId="77777777" w:rsidR="002209A8" w:rsidRDefault="002209A8">
      <w:r>
        <w:separator/>
      </w:r>
    </w:p>
  </w:footnote>
  <w:footnote w:type="continuationSeparator" w:id="0">
    <w:p w14:paraId="30ED52C6" w14:textId="77777777" w:rsidR="002209A8" w:rsidRDefault="002209A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70861E9" w14:textId="556806EF" w:rsidR="004E2C31" w:rsidRDefault="004E2C31">
    <w:pPr>
      <w:pStyle w:val="Header"/>
    </w:pPr>
    <w:r>
      <w:rPr>
        <w:noProof/>
        <w:lang w:eastAsia="en-US"/>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lang w:eastAsia="en-US"/>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02CC"/>
    <w:rsid w:val="001B3BCC"/>
    <w:rsid w:val="002209A8"/>
    <w:rsid w:val="003D5AF6"/>
    <w:rsid w:val="00427975"/>
    <w:rsid w:val="004E2C31"/>
    <w:rsid w:val="005B0259"/>
    <w:rsid w:val="007054B6"/>
    <w:rsid w:val="008A274B"/>
    <w:rsid w:val="009B4587"/>
    <w:rsid w:val="009C7B26"/>
    <w:rsid w:val="00A11E52"/>
    <w:rsid w:val="00BD41E9"/>
    <w:rsid w:val="00C84413"/>
    <w:rsid w:val="00DD2632"/>
    <w:rsid w:val="00DF3064"/>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543</Words>
  <Characters>8305</Characters>
  <Application>Microsoft Office Word</Application>
  <DocSecurity>0</DocSecurity>
  <Lines>127</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nas Roland Knudsen</dc:creator>
  <cp:lastModifiedBy>Jonas Roland Knudsen</cp:lastModifiedBy>
  <cp:revision>2</cp:revision>
  <dcterms:created xsi:type="dcterms:W3CDTF">2022-09-11T18:05:00Z</dcterms:created>
  <dcterms:modified xsi:type="dcterms:W3CDTF">2022-09-11T18: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Remapped">
    <vt:lpwstr>true</vt:lpwstr>
  </property>
</Properties>
</file>